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B67C3" w14:textId="77777777" w:rsidR="00BA387F" w:rsidRDefault="00BA387F" w:rsidP="0053726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dditional File 2</w:t>
      </w:r>
    </w:p>
    <w:p w14:paraId="3DD6417F" w14:textId="47CC479C" w:rsidR="00537261" w:rsidRPr="0095268C" w:rsidRDefault="00537261" w:rsidP="00537261">
      <w:pPr>
        <w:rPr>
          <w:rFonts w:asciiTheme="minorHAnsi" w:hAnsiTheme="minorHAnsi" w:cstheme="minorHAnsi"/>
          <w:b/>
          <w:bCs/>
        </w:rPr>
      </w:pPr>
      <w:r w:rsidRPr="0095268C">
        <w:rPr>
          <w:rFonts w:asciiTheme="minorHAnsi" w:hAnsiTheme="minorHAnsi" w:cstheme="minorHAnsi"/>
          <w:b/>
          <w:bCs/>
        </w:rPr>
        <w:t>Search strategy</w:t>
      </w:r>
    </w:p>
    <w:p w14:paraId="45E906E2" w14:textId="17B9E3B2" w:rsidR="00901B31" w:rsidRPr="0095268C" w:rsidRDefault="00901B31" w:rsidP="00EF17B5">
      <w:pPr>
        <w:rPr>
          <w:rFonts w:asciiTheme="minorHAnsi" w:hAnsiTheme="minorHAnsi" w:cstheme="minorHAnsi"/>
          <w:b/>
          <w:bCs/>
        </w:rPr>
      </w:pPr>
    </w:p>
    <w:p w14:paraId="26BBE38F" w14:textId="1B742949" w:rsidR="00901B31" w:rsidRPr="0095268C" w:rsidRDefault="00901B31" w:rsidP="00EF17B5">
      <w:pPr>
        <w:rPr>
          <w:rFonts w:asciiTheme="minorHAnsi" w:hAnsiTheme="minorHAnsi" w:cstheme="minorHAnsi"/>
        </w:rPr>
      </w:pPr>
      <w:r w:rsidRPr="0095268C">
        <w:rPr>
          <w:rFonts w:asciiTheme="minorHAnsi" w:hAnsiTheme="minorHAnsi" w:cstheme="minorHAnsi"/>
        </w:rPr>
        <w:t xml:space="preserve">The specific purposes of this scoping review are: 1) to identify the breath and extent of </w:t>
      </w:r>
      <w:r w:rsidRPr="0095268C">
        <w:rPr>
          <w:rFonts w:asciiTheme="minorHAnsi" w:hAnsiTheme="minorHAnsi" w:cstheme="minorHAnsi"/>
          <w:i/>
          <w:iCs/>
        </w:rPr>
        <w:t>connected speech</w:t>
      </w:r>
      <w:r w:rsidRPr="0095268C">
        <w:rPr>
          <w:rFonts w:asciiTheme="minorHAnsi" w:hAnsiTheme="minorHAnsi" w:cstheme="minorHAnsi"/>
        </w:rPr>
        <w:t xml:space="preserve"> literature in </w:t>
      </w:r>
      <w:r w:rsidRPr="0095268C">
        <w:rPr>
          <w:rFonts w:asciiTheme="minorHAnsi" w:hAnsiTheme="minorHAnsi" w:cstheme="minorHAnsi"/>
          <w:i/>
          <w:iCs/>
        </w:rPr>
        <w:t>non-English</w:t>
      </w:r>
      <w:r w:rsidRPr="0095268C">
        <w:rPr>
          <w:rFonts w:asciiTheme="minorHAnsi" w:hAnsiTheme="minorHAnsi" w:cstheme="minorHAnsi"/>
        </w:rPr>
        <w:t xml:space="preserve"> speakers with </w:t>
      </w:r>
      <w:r w:rsidRPr="0095268C">
        <w:rPr>
          <w:rFonts w:asciiTheme="minorHAnsi" w:hAnsiTheme="minorHAnsi" w:cstheme="minorHAnsi"/>
          <w:i/>
          <w:iCs/>
        </w:rPr>
        <w:t>AD</w:t>
      </w:r>
      <w:r w:rsidRPr="0095268C">
        <w:rPr>
          <w:rFonts w:asciiTheme="minorHAnsi" w:hAnsiTheme="minorHAnsi" w:cstheme="minorHAnsi"/>
        </w:rPr>
        <w:t>; 2) to determine their methodological characteristics; 3) to identify impaired linguistic features currently described across different linguistic levels, and 4) to identify language-specific features.</w:t>
      </w:r>
    </w:p>
    <w:p w14:paraId="526096C8" w14:textId="5E855883" w:rsidR="00537261" w:rsidRPr="0095268C" w:rsidRDefault="00537261" w:rsidP="00EF17B5">
      <w:pPr>
        <w:rPr>
          <w:rFonts w:asciiTheme="minorHAnsi" w:hAnsiTheme="minorHAnsi" w:cstheme="minorHAnsi"/>
        </w:rPr>
      </w:pPr>
    </w:p>
    <w:p w14:paraId="1A1DC5E4" w14:textId="5BC79201" w:rsidR="00537261" w:rsidRPr="0095268C" w:rsidRDefault="00537261" w:rsidP="00537261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95268C">
        <w:rPr>
          <w:rFonts w:asciiTheme="minorHAnsi" w:hAnsiTheme="minorHAnsi" w:cstheme="minorHAnsi"/>
        </w:rPr>
        <w:t xml:space="preserve">The proposed search strategy has been developed in consultation with university librarian to ensure key articles are captured. The initial search will involve </w:t>
      </w:r>
      <w:r w:rsidR="00BA387F">
        <w:rPr>
          <w:rFonts w:asciiTheme="minorHAnsi" w:hAnsiTheme="minorHAnsi" w:cstheme="minorHAnsi"/>
        </w:rPr>
        <w:t>5</w:t>
      </w:r>
      <w:r w:rsidRPr="0095268C">
        <w:rPr>
          <w:rFonts w:asciiTheme="minorHAnsi" w:hAnsiTheme="minorHAnsi" w:cstheme="minorHAnsi"/>
        </w:rPr>
        <w:t xml:space="preserve"> databases: </w:t>
      </w:r>
      <w:bookmarkStart w:id="0" w:name="_Hlk114826189"/>
      <w:r w:rsidRPr="0095268C">
        <w:rPr>
          <w:rFonts w:asciiTheme="minorHAnsi" w:hAnsiTheme="minorHAnsi" w:cstheme="minorHAnsi"/>
        </w:rPr>
        <w:t>PubMed, Ovid-Embase, PsycINFO, Linguistic and Language Behavio</w:t>
      </w:r>
      <w:r w:rsidR="00BA387F">
        <w:rPr>
          <w:rFonts w:asciiTheme="minorHAnsi" w:hAnsiTheme="minorHAnsi" w:cstheme="minorHAnsi"/>
        </w:rPr>
        <w:t>u</w:t>
      </w:r>
      <w:r w:rsidRPr="0095268C">
        <w:rPr>
          <w:rFonts w:asciiTheme="minorHAnsi" w:hAnsiTheme="minorHAnsi" w:cstheme="minorHAnsi"/>
        </w:rPr>
        <w:t>r Abstracts (LLBA)</w:t>
      </w:r>
      <w:bookmarkEnd w:id="0"/>
      <w:r w:rsidR="00BA387F">
        <w:rPr>
          <w:rFonts w:asciiTheme="minorHAnsi" w:hAnsiTheme="minorHAnsi" w:cstheme="minorHAnsi"/>
        </w:rPr>
        <w:t>, and Web of Science</w:t>
      </w:r>
      <w:r w:rsidRPr="0095268C">
        <w:rPr>
          <w:rFonts w:asciiTheme="minorHAnsi" w:hAnsiTheme="minorHAnsi" w:cstheme="minorHAnsi"/>
        </w:rPr>
        <w:t>.  The resulting reference lists of identified articles will then be searched for additional studies.</w:t>
      </w:r>
    </w:p>
    <w:p w14:paraId="033D8BC8" w14:textId="77777777" w:rsidR="00537261" w:rsidRPr="0095268C" w:rsidRDefault="00537261" w:rsidP="00537261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6B2823DD" w14:textId="640F3D84" w:rsidR="00537261" w:rsidRPr="0095268C" w:rsidRDefault="00537261" w:rsidP="00537261">
      <w:pPr>
        <w:rPr>
          <w:rFonts w:asciiTheme="minorHAnsi" w:hAnsiTheme="minorHAnsi" w:cstheme="minorHAnsi"/>
        </w:rPr>
      </w:pPr>
      <w:r w:rsidRPr="0095268C">
        <w:rPr>
          <w:rFonts w:asciiTheme="minorHAnsi" w:hAnsiTheme="minorHAnsi" w:cstheme="minorHAnsi"/>
        </w:rPr>
        <w:t>An example of the search to be carried out in PubMed is shown below.</w:t>
      </w:r>
    </w:p>
    <w:p w14:paraId="3CA17BF9" w14:textId="77777777" w:rsidR="00537261" w:rsidRPr="0095268C" w:rsidRDefault="00537261" w:rsidP="00EF17B5">
      <w:pPr>
        <w:rPr>
          <w:rFonts w:asciiTheme="minorHAnsi" w:hAnsiTheme="minorHAnsi" w:cstheme="minorHAnsi"/>
          <w:b/>
          <w:bCs/>
        </w:rPr>
      </w:pPr>
    </w:p>
    <w:p w14:paraId="04B864F3" w14:textId="0EBB0C14" w:rsidR="00537261" w:rsidRPr="0095268C" w:rsidRDefault="00537261" w:rsidP="00537261">
      <w:pPr>
        <w:rPr>
          <w:rFonts w:asciiTheme="minorHAnsi" w:hAnsiTheme="minorHAnsi" w:cstheme="minorHAnsi"/>
          <w:b/>
          <w:bCs/>
          <w:u w:val="single"/>
        </w:rPr>
      </w:pPr>
      <w:r w:rsidRPr="0095268C">
        <w:rPr>
          <w:rFonts w:asciiTheme="minorHAnsi" w:hAnsiTheme="minorHAnsi" w:cstheme="minorHAnsi"/>
          <w:b/>
          <w:bCs/>
          <w:u w:val="single"/>
        </w:rPr>
        <w:t>PubMed search</w:t>
      </w:r>
    </w:p>
    <w:p w14:paraId="310561B8" w14:textId="77777777" w:rsidR="00537261" w:rsidRPr="0095268C" w:rsidRDefault="00537261" w:rsidP="00537261">
      <w:pPr>
        <w:rPr>
          <w:rFonts w:asciiTheme="minorHAnsi" w:hAnsiTheme="minorHAnsi" w:cstheme="minorHAnsi"/>
        </w:rPr>
      </w:pPr>
    </w:p>
    <w:p w14:paraId="3682A676" w14:textId="3676CDCB" w:rsidR="00537261" w:rsidRPr="0095268C" w:rsidRDefault="00537261" w:rsidP="00537261">
      <w:pPr>
        <w:rPr>
          <w:rFonts w:asciiTheme="minorHAnsi" w:hAnsiTheme="minorHAnsi" w:cstheme="minorHAnsi"/>
        </w:rPr>
      </w:pPr>
      <w:r w:rsidRPr="0095268C">
        <w:rPr>
          <w:rFonts w:asciiTheme="minorHAnsi" w:hAnsiTheme="minorHAnsi" w:cstheme="minorHAnsi"/>
        </w:rPr>
        <w:t xml:space="preserve">The search strategy involves entering search terms using the </w:t>
      </w:r>
      <w:r w:rsidR="0095268C" w:rsidRPr="0095268C">
        <w:rPr>
          <w:rFonts w:asciiTheme="minorHAnsi" w:hAnsiTheme="minorHAnsi" w:cstheme="minorHAnsi"/>
        </w:rPr>
        <w:t>PubMed</w:t>
      </w:r>
      <w:r w:rsidRPr="0095268C">
        <w:rPr>
          <w:rFonts w:asciiTheme="minorHAnsi" w:hAnsiTheme="minorHAnsi" w:cstheme="minorHAnsi"/>
        </w:rPr>
        <w:t xml:space="preserve"> default [All Fields] setting within the Advanced Search function, having cleared all default filters.  Using the [All Fields] setting in </w:t>
      </w:r>
      <w:r w:rsidR="0095268C" w:rsidRPr="0095268C">
        <w:rPr>
          <w:rFonts w:asciiTheme="minorHAnsi" w:hAnsiTheme="minorHAnsi" w:cstheme="minorHAnsi"/>
        </w:rPr>
        <w:t>PubMed</w:t>
      </w:r>
      <w:r w:rsidRPr="0095268C">
        <w:rPr>
          <w:rFonts w:asciiTheme="minorHAnsi" w:hAnsiTheme="minorHAnsi" w:cstheme="minorHAnsi"/>
        </w:rPr>
        <w:t xml:space="preserve"> draws upon Medical Subject headings (MeSH) without limiting to specific qualifiers or subheadings.</w:t>
      </w:r>
    </w:p>
    <w:p w14:paraId="5676026A" w14:textId="77777777" w:rsidR="008B201E" w:rsidRPr="0095268C" w:rsidRDefault="008B201E">
      <w:pPr>
        <w:rPr>
          <w:rFonts w:asciiTheme="minorHAnsi" w:hAnsiTheme="minorHAnsi" w:cstheme="minorHAnsi"/>
        </w:rPr>
      </w:pPr>
    </w:p>
    <w:p w14:paraId="633CFB79" w14:textId="54B987E2" w:rsidR="00440E4C" w:rsidRPr="0095268C" w:rsidRDefault="00EF17B5" w:rsidP="00537261">
      <w:pPr>
        <w:rPr>
          <w:rStyle w:val="xnormaltextrun"/>
          <w:rFonts w:asciiTheme="minorHAnsi" w:hAnsiTheme="minorHAnsi" w:cstheme="minorHAnsi"/>
          <w:b/>
          <w:bCs/>
        </w:rPr>
      </w:pPr>
      <w:r w:rsidRPr="0095268C">
        <w:rPr>
          <w:rFonts w:asciiTheme="minorHAnsi" w:hAnsiTheme="minorHAnsi" w:cstheme="minorHAnsi"/>
          <w:b/>
          <w:bCs/>
        </w:rPr>
        <w:t>Concept 1:</w:t>
      </w:r>
    </w:p>
    <w:p w14:paraId="4140EDB1" w14:textId="620EF7FE" w:rsidR="00026F68" w:rsidRPr="0095268C" w:rsidRDefault="003F5957" w:rsidP="00026F68">
      <w:pPr>
        <w:pStyle w:val="xparagraph"/>
        <w:spacing w:before="0" w:beforeAutospacing="0" w:after="0" w:afterAutospacing="0" w:line="360" w:lineRule="atLeast"/>
        <w:jc w:val="both"/>
        <w:textAlignment w:val="baseline"/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(</w:t>
      </w:r>
      <w:r w:rsidR="00F0494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“</w:t>
      </w: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natural language</w:t>
      </w:r>
      <w:r w:rsidR="00F0494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”</w:t>
      </w: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[</w:t>
      </w:r>
      <w:r w:rsidR="00F0494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TW</w:t>
      </w: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]</w:t>
      </w:r>
      <w:r w:rsidR="00943EE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OR</w:t>
      </w:r>
      <w:r w:rsidR="009F581B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</w:t>
      </w:r>
      <w:r w:rsidR="00617FF6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“</w:t>
      </w:r>
      <w:r w:rsidR="009F581B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natural discourse</w:t>
      </w:r>
      <w:r w:rsidR="00617FF6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”[</w:t>
      </w:r>
      <w:r w:rsidR="00F0494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TW</w:t>
      </w:r>
      <w:r w:rsidR="00617FF6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]</w:t>
      </w:r>
      <w:r w:rsidR="009F581B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OR</w:t>
      </w:r>
      <w:r w:rsidR="009E4A5A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</w:t>
      </w:r>
      <w:r w:rsidR="00F0494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“S</w:t>
      </w:r>
      <w:r w:rsidR="009E4A5A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peech</w:t>
      </w:r>
      <w:r w:rsidR="00F0494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”</w:t>
      </w:r>
      <w:r w:rsidR="002C2745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(MeSH Terms)</w:t>
      </w:r>
      <w:r w:rsidR="009E4A5A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OR</w:t>
      </w:r>
      <w:r w:rsidR="00943EE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</w:t>
      </w:r>
      <w:r w:rsidR="002C2745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“</w:t>
      </w:r>
      <w:r w:rsidR="00943EE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oral communication</w:t>
      </w:r>
      <w:r w:rsidR="002C2745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”[</w:t>
      </w:r>
      <w:r w:rsidR="00F0494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TW</w:t>
      </w:r>
      <w:r w:rsidR="002C2745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]</w:t>
      </w:r>
      <w:r w:rsidR="009F581B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OR </w:t>
      </w:r>
      <w:r w:rsidR="002C2745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“</w:t>
      </w:r>
      <w:r w:rsidR="009F581B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speech</w:t>
      </w:r>
      <w:r w:rsidR="002C2745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”[</w:t>
      </w:r>
      <w:r w:rsidR="00F04942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TW</w:t>
      </w:r>
      <w:r w:rsidR="002C2745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]</w:t>
      </w:r>
      <w:r w:rsidR="00A83C41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)</w:t>
      </w:r>
      <w:r w:rsidR="009F581B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6B4D5E44" w14:textId="20701752" w:rsidR="00440E4C" w:rsidRPr="0095268C" w:rsidRDefault="00440E4C" w:rsidP="00440E4C">
      <w:pPr>
        <w:pStyle w:val="xparagraph"/>
        <w:spacing w:before="0" w:beforeAutospacing="0" w:after="0" w:afterAutospacing="0" w:line="360" w:lineRule="atLeast"/>
        <w:jc w:val="both"/>
        <w:textAlignment w:val="baseline"/>
        <w:rPr>
          <w:rFonts w:asciiTheme="minorHAnsi" w:hAnsiTheme="minorHAnsi" w:cstheme="minorHAnsi"/>
          <w:b/>
          <w:bCs/>
          <w:color w:val="000000"/>
          <w:bdr w:val="none" w:sz="0" w:space="0" w:color="auto" w:frame="1"/>
          <w:shd w:val="clear" w:color="auto" w:fill="FFFFFF"/>
        </w:rPr>
      </w:pPr>
      <w:r w:rsidRPr="0095268C">
        <w:rPr>
          <w:rStyle w:val="xnormaltextrun"/>
          <w:rFonts w:asciiTheme="minorHAnsi" w:hAnsiTheme="minorHAnsi" w:cstheme="minorHAnsi"/>
          <w:b/>
          <w:bCs/>
          <w:color w:val="000000"/>
          <w:bdr w:val="none" w:sz="0" w:space="0" w:color="auto" w:frame="1"/>
          <w:shd w:val="clear" w:color="auto" w:fill="FFFFFF"/>
        </w:rPr>
        <w:t xml:space="preserve">Concept </w:t>
      </w:r>
      <w:r w:rsidR="007F52A4" w:rsidRPr="0095268C">
        <w:rPr>
          <w:rStyle w:val="xnormaltextrun"/>
          <w:rFonts w:asciiTheme="minorHAnsi" w:hAnsiTheme="minorHAnsi" w:cstheme="minorHAnsi"/>
          <w:b/>
          <w:bCs/>
          <w:color w:val="000000"/>
          <w:bdr w:val="none" w:sz="0" w:space="0" w:color="auto" w:frame="1"/>
          <w:shd w:val="clear" w:color="auto" w:fill="FFFFFF"/>
        </w:rPr>
        <w:t>2</w:t>
      </w:r>
      <w:r w:rsidRPr="0095268C">
        <w:rPr>
          <w:rStyle w:val="xnormaltextrun"/>
          <w:rFonts w:asciiTheme="minorHAnsi" w:hAnsiTheme="minorHAnsi" w:cstheme="minorHAnsi"/>
          <w:b/>
          <w:bCs/>
          <w:color w:val="000000"/>
          <w:bdr w:val="none" w:sz="0" w:space="0" w:color="auto" w:frame="1"/>
          <w:shd w:val="clear" w:color="auto" w:fill="FFFFFF"/>
        </w:rPr>
        <w:t>:</w:t>
      </w:r>
    </w:p>
    <w:p w14:paraId="234A8B4C" w14:textId="5F84BEAE" w:rsidR="008B201E" w:rsidRPr="0095268C" w:rsidRDefault="002F2456" w:rsidP="00440E4C">
      <w:pPr>
        <w:pStyle w:val="xparagraph"/>
        <w:spacing w:before="0" w:beforeAutospacing="0" w:after="0" w:afterAutospacing="0" w:line="360" w:lineRule="atLeast"/>
        <w:jc w:val="both"/>
        <w:textAlignment w:val="baseline"/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(</w:t>
      </w:r>
      <w:r w:rsidR="00026F68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“</w:t>
      </w:r>
      <w:r w:rsidR="008B201E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Alzheimer disease</w:t>
      </w:r>
      <w:r w:rsidR="00026F68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”</w:t>
      </w: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[MeSH Term</w:t>
      </w:r>
      <w:r w:rsidR="00026F68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s</w:t>
      </w: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] OR</w:t>
      </w:r>
      <w:r w:rsidR="008B201E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 Alzheimer</w:t>
      </w: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*[</w:t>
      </w:r>
      <w:r w:rsidR="00026F68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TW</w:t>
      </w: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]</w:t>
      </w:r>
      <w:r w:rsidR="00537261"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)</w:t>
      </w:r>
    </w:p>
    <w:p w14:paraId="2D832122" w14:textId="504EE22E" w:rsidR="00EF17B5" w:rsidRPr="0095268C" w:rsidRDefault="00EF17B5" w:rsidP="00026F68">
      <w:pPr>
        <w:pStyle w:val="xparagraph"/>
        <w:spacing w:before="0" w:beforeAutospacing="0" w:after="0" w:afterAutospacing="0" w:line="360" w:lineRule="atLeast"/>
        <w:jc w:val="both"/>
        <w:textAlignment w:val="baseline"/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</w:p>
    <w:p w14:paraId="60A32178" w14:textId="2B3D58BC" w:rsidR="00A83C41" w:rsidRPr="0095268C" w:rsidRDefault="00A83C41" w:rsidP="00A83C41">
      <w:pPr>
        <w:pStyle w:val="xparagraph"/>
        <w:numPr>
          <w:ilvl w:val="0"/>
          <w:numId w:val="2"/>
        </w:numPr>
        <w:spacing w:before="0" w:beforeAutospacing="0" w:after="0" w:afterAutospacing="0" w:line="360" w:lineRule="atLeast"/>
        <w:jc w:val="both"/>
        <w:textAlignment w:val="baseline"/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(“natural language”[TW] OR “natural discourse”[TW] OR “Speech” (MeSH Terms) OR “oral communication”[TW] OR “speech”[TW]) </w:t>
      </w:r>
    </w:p>
    <w:p w14:paraId="7AE75562" w14:textId="77777777" w:rsidR="00A83C41" w:rsidRPr="0095268C" w:rsidRDefault="00A83C41" w:rsidP="00A83C41">
      <w:pPr>
        <w:pStyle w:val="xparagraph"/>
        <w:numPr>
          <w:ilvl w:val="0"/>
          <w:numId w:val="2"/>
        </w:numPr>
        <w:spacing w:before="0" w:beforeAutospacing="0" w:after="0" w:afterAutospacing="0" w:line="360" w:lineRule="atLeast"/>
        <w:jc w:val="both"/>
        <w:textAlignment w:val="baseline"/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(“Alzheimer disease”[MeSH Terms] OR Alzheimer*[TW])</w:t>
      </w:r>
    </w:p>
    <w:p w14:paraId="7D47E4AF" w14:textId="3AD76A2E" w:rsidR="00A83C41" w:rsidRPr="0095268C" w:rsidRDefault="00A83C41" w:rsidP="00A83C41">
      <w:pPr>
        <w:pStyle w:val="xparagraph"/>
        <w:numPr>
          <w:ilvl w:val="0"/>
          <w:numId w:val="2"/>
        </w:numPr>
        <w:spacing w:before="0" w:beforeAutospacing="0" w:after="0" w:afterAutospacing="0" w:line="360" w:lineRule="atLeast"/>
        <w:jc w:val="both"/>
        <w:textAlignment w:val="baseline"/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  <w:r w:rsidRPr="0095268C"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1 AND 2</w:t>
      </w:r>
    </w:p>
    <w:p w14:paraId="75113A1A" w14:textId="77777777" w:rsidR="00A83C41" w:rsidRPr="0095268C" w:rsidRDefault="00A83C41" w:rsidP="00A83C41">
      <w:pPr>
        <w:pStyle w:val="xparagraph"/>
        <w:spacing w:before="0" w:beforeAutospacing="0" w:after="0" w:afterAutospacing="0" w:line="360" w:lineRule="atLeast"/>
        <w:ind w:left="720"/>
        <w:jc w:val="both"/>
        <w:textAlignment w:val="baseline"/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</w:p>
    <w:p w14:paraId="63F2F152" w14:textId="1D5693D0" w:rsidR="00403FBF" w:rsidRPr="0095268C" w:rsidRDefault="00537261" w:rsidP="0095268C">
      <w:pPr>
        <w:rPr>
          <w:rFonts w:asciiTheme="minorHAnsi" w:hAnsiTheme="minorHAnsi" w:cstheme="minorHAnsi"/>
          <w:b/>
          <w:bCs/>
          <w:u w:val="single"/>
        </w:rPr>
      </w:pPr>
      <w:r w:rsidRPr="0095268C">
        <w:rPr>
          <w:rFonts w:asciiTheme="minorHAnsi" w:hAnsiTheme="minorHAnsi" w:cstheme="minorHAnsi"/>
          <w:b/>
          <w:bCs/>
          <w:u w:val="single"/>
        </w:rPr>
        <w:t>PubMed search string</w:t>
      </w:r>
    </w:p>
    <w:p w14:paraId="4B77CC2B" w14:textId="7FB7E730" w:rsidR="00026F68" w:rsidRPr="0095268C" w:rsidRDefault="00026F68" w:rsidP="00026F68">
      <w:pPr>
        <w:rPr>
          <w:rFonts w:asciiTheme="minorHAnsi" w:hAnsiTheme="minorHAnsi" w:cstheme="minorHAnsi"/>
          <w:color w:val="000000" w:themeColor="text1"/>
        </w:rPr>
      </w:pPr>
      <w:r w:rsidRPr="0095268C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("natural language"[TW] OR "discourse"[TW] OR "Speech"[MeSH Terms] OR "oral communication"[TW] OR "speech"[TW])</w:t>
      </w:r>
      <w:r w:rsidRPr="0095268C">
        <w:rPr>
          <w:rFonts w:asciiTheme="minorHAnsi" w:hAnsiTheme="minorHAnsi" w:cstheme="minorHAnsi"/>
          <w:color w:val="000000" w:themeColor="text1"/>
          <w:shd w:val="clear" w:color="auto" w:fill="FFFFFF"/>
        </w:rPr>
        <w:t> </w:t>
      </w:r>
      <w:r w:rsidRPr="0095268C">
        <w:rPr>
          <w:rFonts w:asciiTheme="minorHAnsi" w:hAnsiTheme="minorHAnsi" w:cstheme="minorHAnsi"/>
          <w:b/>
          <w:bCs/>
          <w:color w:val="000000" w:themeColor="text1"/>
        </w:rPr>
        <w:t>AND </w:t>
      </w:r>
      <w:r w:rsidRPr="0095268C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("Alzheimer disease"[MeSH Terms] OR Alzheimer*[TW]</w:t>
      </w:r>
      <w:r w:rsidR="00537261" w:rsidRPr="0095268C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)</w:t>
      </w:r>
    </w:p>
    <w:p w14:paraId="62D90DCB" w14:textId="1EC97199" w:rsidR="00403FBF" w:rsidRPr="0095268C" w:rsidRDefault="00403FBF" w:rsidP="00403FBF">
      <w:pPr>
        <w:pStyle w:val="xparagraph"/>
        <w:spacing w:before="0" w:beforeAutospacing="0" w:after="0" w:afterAutospacing="0" w:line="360" w:lineRule="atLeast"/>
        <w:jc w:val="both"/>
        <w:textAlignment w:val="baseline"/>
        <w:rPr>
          <w:rStyle w:val="xnormaltextrun"/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</w:p>
    <w:p w14:paraId="3117C523" w14:textId="4C5CA639" w:rsidR="0095268C" w:rsidRPr="0095268C" w:rsidRDefault="0095268C" w:rsidP="0095268C">
      <w:pPr>
        <w:rPr>
          <w:rStyle w:val="xnormaltextrun"/>
          <w:rFonts w:asciiTheme="minorHAnsi" w:hAnsiTheme="minorHAnsi" w:cstheme="minorHAnsi"/>
        </w:rPr>
      </w:pPr>
      <w:r w:rsidRPr="0095268C">
        <w:rPr>
          <w:rFonts w:asciiTheme="minorHAnsi" w:hAnsiTheme="minorHAnsi" w:cstheme="minorHAnsi"/>
        </w:rPr>
        <w:t xml:space="preserve">Resulting search details for PubMed (sorted by default </w:t>
      </w:r>
      <w:r w:rsidRPr="0095268C">
        <w:rPr>
          <w:rFonts w:asciiTheme="minorHAnsi" w:hAnsiTheme="minorHAnsi" w:cstheme="minorHAnsi"/>
          <w:b/>
          <w:bCs/>
        </w:rPr>
        <w:t>Best Match</w:t>
      </w:r>
      <w:r w:rsidRPr="0095268C">
        <w:rPr>
          <w:rFonts w:asciiTheme="minorHAnsi" w:hAnsiTheme="minorHAnsi" w:cstheme="minorHAnsi"/>
        </w:rPr>
        <w:t>):</w:t>
      </w:r>
    </w:p>
    <w:p w14:paraId="528BA76A" w14:textId="52A272CF" w:rsidR="004A2390" w:rsidRDefault="004A2390" w:rsidP="005E7400">
      <w:pPr>
        <w:rPr>
          <w:rFonts w:ascii="Calibri" w:hAnsi="Calibri" w:cs="Calibri"/>
          <w:color w:val="000000"/>
          <w:shd w:val="clear" w:color="auto" w:fill="FFFFFF"/>
        </w:rPr>
      </w:pPr>
    </w:p>
    <w:p w14:paraId="50865029" w14:textId="758476BF" w:rsidR="0095268C" w:rsidRPr="0095268C" w:rsidRDefault="0095268C" w:rsidP="0095268C">
      <w:pPr>
        <w:shd w:val="clear" w:color="auto" w:fill="F6F6F6"/>
        <w:rPr>
          <w:rFonts w:ascii="Segoe UI" w:hAnsi="Segoe UI" w:cs="Segoe UI"/>
          <w:color w:val="212121"/>
        </w:rPr>
      </w:pPr>
      <w:r>
        <w:rPr>
          <w:rFonts w:ascii="Segoe UI" w:hAnsi="Segoe UI" w:cs="Segoe UI"/>
          <w:color w:val="212121"/>
        </w:rPr>
        <w:t xml:space="preserve">#1 </w:t>
      </w:r>
      <w:r w:rsidRPr="0095268C">
        <w:rPr>
          <w:rFonts w:ascii="Segoe UI" w:hAnsi="Segoe UI" w:cs="Segoe UI"/>
          <w:color w:val="212121"/>
        </w:rPr>
        <w:t>Search: </w:t>
      </w:r>
      <w:r w:rsidRPr="0095268C">
        <w:rPr>
          <w:rFonts w:ascii="Segoe UI" w:hAnsi="Segoe UI" w:cs="Segoe UI"/>
          <w:b/>
          <w:bCs/>
          <w:color w:val="212121"/>
        </w:rPr>
        <w:t>"natural language"[TW] OR "natural discourse"[TW] OR "Speech" (MeSH Terms) OR "oral communication"[TW] OR "speech"[TW]</w:t>
      </w:r>
    </w:p>
    <w:p w14:paraId="4BBE09A3" w14:textId="77777777" w:rsidR="0095268C" w:rsidRPr="0095268C" w:rsidRDefault="0095268C" w:rsidP="0095268C">
      <w:pPr>
        <w:shd w:val="clear" w:color="auto" w:fill="F6F6F6"/>
        <w:rPr>
          <w:rFonts w:ascii="Segoe UI" w:hAnsi="Segoe UI" w:cs="Segoe UI"/>
          <w:color w:val="212121"/>
        </w:rPr>
      </w:pPr>
      <w:r w:rsidRPr="0095268C">
        <w:rPr>
          <w:rFonts w:ascii="Segoe UI" w:hAnsi="Segoe UI" w:cs="Segoe UI"/>
          <w:color w:val="212121"/>
        </w:rPr>
        <w:lastRenderedPageBreak/>
        <w:t>(("natural language"[Text Word] OR "natural discourse"[Text Word] OR "Speech"[All Fields]) AND (("medical subject headings"[MeSH Terms] OR ("medical"[All Fields] AND "subject"[All Fields] AND "headings"[All Fields]) OR "medical subject headings"[All Fields] OR "mesh"[All Fields]) AND "Terms"[All Fields])) OR "oral communication"[Text Word] OR "Speech"[Text Word]</w:t>
      </w:r>
    </w:p>
    <w:p w14:paraId="54849CC3" w14:textId="77777777" w:rsidR="0095268C" w:rsidRPr="0095268C" w:rsidRDefault="0095268C" w:rsidP="0095268C">
      <w:pPr>
        <w:shd w:val="clear" w:color="auto" w:fill="F6F6F6"/>
        <w:rPr>
          <w:rFonts w:ascii="Segoe UI" w:hAnsi="Segoe UI" w:cs="Segoe UI"/>
          <w:color w:val="212121"/>
        </w:rPr>
      </w:pPr>
      <w:r w:rsidRPr="0095268C">
        <w:rPr>
          <w:rFonts w:ascii="Segoe UI" w:hAnsi="Segoe UI" w:cs="Segoe UI"/>
          <w:b/>
          <w:bCs/>
          <w:color w:val="212121"/>
        </w:rPr>
        <w:t>Translations</w:t>
      </w:r>
    </w:p>
    <w:p w14:paraId="7E7EC9EA" w14:textId="77777777" w:rsidR="0095268C" w:rsidRPr="0095268C" w:rsidRDefault="0095268C" w:rsidP="0095268C">
      <w:pPr>
        <w:shd w:val="clear" w:color="auto" w:fill="F6F6F6"/>
        <w:rPr>
          <w:rFonts w:ascii="Segoe UI" w:hAnsi="Segoe UI" w:cs="Segoe UI"/>
          <w:color w:val="212121"/>
        </w:rPr>
      </w:pPr>
      <w:r w:rsidRPr="0095268C">
        <w:rPr>
          <w:rFonts w:ascii="Segoe UI" w:hAnsi="Segoe UI" w:cs="Segoe UI"/>
          <w:b/>
          <w:bCs/>
          <w:color w:val="212121"/>
        </w:rPr>
        <w:t>MeSH:</w:t>
      </w:r>
      <w:r w:rsidRPr="0095268C">
        <w:rPr>
          <w:rFonts w:ascii="Segoe UI" w:hAnsi="Segoe UI" w:cs="Segoe UI"/>
          <w:color w:val="212121"/>
        </w:rPr>
        <w:t> "medical subject headings"[MeSH Terms] OR ("medical"[All Fields] AND "subject"[All Fields] AND "headings"[All Fields]) OR "medical subject headings"[All Fields] OR "mesh"[All Fields]</w:t>
      </w:r>
    </w:p>
    <w:p w14:paraId="270DB75D" w14:textId="75CC6A41" w:rsidR="004A2390" w:rsidRDefault="004A2390" w:rsidP="005E7400">
      <w:pPr>
        <w:rPr>
          <w:rFonts w:ascii="Calibri" w:hAnsi="Calibri" w:cs="Calibri"/>
          <w:color w:val="000000"/>
          <w:shd w:val="clear" w:color="auto" w:fill="FFFFFF"/>
        </w:rPr>
      </w:pPr>
    </w:p>
    <w:p w14:paraId="3E153CF8" w14:textId="4FD0CB96" w:rsidR="0095268C" w:rsidRDefault="0095268C" w:rsidP="005E7400">
      <w:pPr>
        <w:rPr>
          <w:rFonts w:ascii="Calibri" w:hAnsi="Calibri" w:cs="Calibri"/>
          <w:color w:val="000000"/>
          <w:shd w:val="clear" w:color="auto" w:fill="FFFFFF"/>
        </w:rPr>
      </w:pPr>
    </w:p>
    <w:p w14:paraId="3217C6D1" w14:textId="394B6B0D" w:rsidR="0095268C" w:rsidRDefault="0095268C" w:rsidP="0095268C">
      <w:pPr>
        <w:shd w:val="clear" w:color="auto" w:fill="F6F6F6"/>
        <w:rPr>
          <w:rFonts w:ascii="Segoe UI" w:hAnsi="Segoe UI" w:cs="Segoe UI"/>
          <w:color w:val="212121"/>
        </w:rPr>
      </w:pPr>
      <w:r>
        <w:rPr>
          <w:rFonts w:ascii="Segoe UI" w:hAnsi="Segoe UI" w:cs="Segoe UI"/>
          <w:color w:val="212121"/>
        </w:rPr>
        <w:t>#2 Search: </w:t>
      </w:r>
      <w:r>
        <w:rPr>
          <w:rStyle w:val="Strong"/>
          <w:rFonts w:ascii="Segoe UI" w:hAnsi="Segoe UI" w:cs="Segoe UI"/>
          <w:color w:val="212121"/>
        </w:rPr>
        <w:t>("Alzheimer disease"[MeSH Terms] OR Alzheimer*[TW])</w:t>
      </w:r>
    </w:p>
    <w:p w14:paraId="55331B56" w14:textId="77777777" w:rsidR="0095268C" w:rsidRDefault="0095268C" w:rsidP="0095268C">
      <w:pPr>
        <w:shd w:val="clear" w:color="auto" w:fill="F6F6F6"/>
        <w:rPr>
          <w:rFonts w:ascii="Segoe UI" w:hAnsi="Segoe UI" w:cs="Segoe UI"/>
          <w:color w:val="212121"/>
        </w:rPr>
      </w:pPr>
      <w:r>
        <w:rPr>
          <w:rFonts w:ascii="Segoe UI" w:hAnsi="Segoe UI" w:cs="Segoe UI"/>
          <w:color w:val="212121"/>
        </w:rPr>
        <w:t>"Alzheimer disease"[MeSH Terms] OR "alzheimer*"[Text Word]</w:t>
      </w:r>
    </w:p>
    <w:p w14:paraId="181F1D00" w14:textId="77777777" w:rsidR="0095268C" w:rsidRDefault="0095268C" w:rsidP="005E7400">
      <w:pPr>
        <w:rPr>
          <w:rFonts w:ascii="Calibri" w:hAnsi="Calibri" w:cs="Calibri"/>
          <w:color w:val="000000"/>
          <w:shd w:val="clear" w:color="auto" w:fill="FFFFFF"/>
        </w:rPr>
      </w:pPr>
    </w:p>
    <w:p w14:paraId="70E38570" w14:textId="77777777" w:rsidR="005E7400" w:rsidRDefault="005E7400"/>
    <w:p w14:paraId="0A730767" w14:textId="77777777" w:rsidR="00DA62E6" w:rsidRDefault="00DA62E6"/>
    <w:sectPr w:rsidR="00DA62E6" w:rsidSect="00D813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AD093C"/>
    <w:multiLevelType w:val="hybridMultilevel"/>
    <w:tmpl w:val="D7CE7994"/>
    <w:lvl w:ilvl="0" w:tplc="5C00C7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31150"/>
    <w:multiLevelType w:val="hybridMultilevel"/>
    <w:tmpl w:val="D7CE79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72082C"/>
    <w:multiLevelType w:val="hybridMultilevel"/>
    <w:tmpl w:val="2F867612"/>
    <w:lvl w:ilvl="0" w:tplc="ED4AE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3457375">
    <w:abstractNumId w:val="2"/>
  </w:num>
  <w:num w:numId="2" w16cid:durableId="942765858">
    <w:abstractNumId w:val="0"/>
  </w:num>
  <w:num w:numId="3" w16cid:durableId="1645308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01E"/>
    <w:rsid w:val="00002DDD"/>
    <w:rsid w:val="000058AE"/>
    <w:rsid w:val="0000606B"/>
    <w:rsid w:val="000205C5"/>
    <w:rsid w:val="0002343F"/>
    <w:rsid w:val="00026F68"/>
    <w:rsid w:val="00034596"/>
    <w:rsid w:val="00037E7A"/>
    <w:rsid w:val="00037F86"/>
    <w:rsid w:val="00044139"/>
    <w:rsid w:val="0004424F"/>
    <w:rsid w:val="00055412"/>
    <w:rsid w:val="00066231"/>
    <w:rsid w:val="00074F22"/>
    <w:rsid w:val="000753D8"/>
    <w:rsid w:val="00076B17"/>
    <w:rsid w:val="00076FD5"/>
    <w:rsid w:val="00090CBB"/>
    <w:rsid w:val="000911CE"/>
    <w:rsid w:val="000B61D6"/>
    <w:rsid w:val="000C4649"/>
    <w:rsid w:val="000E6644"/>
    <w:rsid w:val="000F191C"/>
    <w:rsid w:val="000F6A5E"/>
    <w:rsid w:val="000F7C1E"/>
    <w:rsid w:val="0010194E"/>
    <w:rsid w:val="001156CF"/>
    <w:rsid w:val="00116FA8"/>
    <w:rsid w:val="0013150D"/>
    <w:rsid w:val="00144325"/>
    <w:rsid w:val="00146BB5"/>
    <w:rsid w:val="00152FE9"/>
    <w:rsid w:val="00155D64"/>
    <w:rsid w:val="00166E0D"/>
    <w:rsid w:val="001671B6"/>
    <w:rsid w:val="0017004C"/>
    <w:rsid w:val="001946CF"/>
    <w:rsid w:val="00194F27"/>
    <w:rsid w:val="00195D1A"/>
    <w:rsid w:val="001A7B83"/>
    <w:rsid w:val="001B6958"/>
    <w:rsid w:val="001D7DCF"/>
    <w:rsid w:val="001E18C2"/>
    <w:rsid w:val="001F3F2D"/>
    <w:rsid w:val="0020634E"/>
    <w:rsid w:val="002107A9"/>
    <w:rsid w:val="00213E7C"/>
    <w:rsid w:val="00215669"/>
    <w:rsid w:val="00227524"/>
    <w:rsid w:val="00230B4F"/>
    <w:rsid w:val="00232F18"/>
    <w:rsid w:val="00235626"/>
    <w:rsid w:val="00242178"/>
    <w:rsid w:val="00245455"/>
    <w:rsid w:val="0025061A"/>
    <w:rsid w:val="0025124C"/>
    <w:rsid w:val="002512ED"/>
    <w:rsid w:val="0025277B"/>
    <w:rsid w:val="00261B8F"/>
    <w:rsid w:val="00261BE3"/>
    <w:rsid w:val="00263F1D"/>
    <w:rsid w:val="00271FC4"/>
    <w:rsid w:val="002750D1"/>
    <w:rsid w:val="00284B8F"/>
    <w:rsid w:val="002959DE"/>
    <w:rsid w:val="00295F16"/>
    <w:rsid w:val="002B5D36"/>
    <w:rsid w:val="002C1836"/>
    <w:rsid w:val="002C2745"/>
    <w:rsid w:val="002D295B"/>
    <w:rsid w:val="002D6BCA"/>
    <w:rsid w:val="002F2456"/>
    <w:rsid w:val="002F6F16"/>
    <w:rsid w:val="003032AE"/>
    <w:rsid w:val="00307863"/>
    <w:rsid w:val="0031078D"/>
    <w:rsid w:val="00317E84"/>
    <w:rsid w:val="00336A94"/>
    <w:rsid w:val="00336D00"/>
    <w:rsid w:val="00341AA4"/>
    <w:rsid w:val="00343A80"/>
    <w:rsid w:val="00344198"/>
    <w:rsid w:val="00351F68"/>
    <w:rsid w:val="00353403"/>
    <w:rsid w:val="00364512"/>
    <w:rsid w:val="00375208"/>
    <w:rsid w:val="0039020B"/>
    <w:rsid w:val="00394E08"/>
    <w:rsid w:val="003B0840"/>
    <w:rsid w:val="003C04F5"/>
    <w:rsid w:val="003D0F3A"/>
    <w:rsid w:val="003D302F"/>
    <w:rsid w:val="003E0619"/>
    <w:rsid w:val="003E6CF1"/>
    <w:rsid w:val="003F5425"/>
    <w:rsid w:val="003F5957"/>
    <w:rsid w:val="003F5D6A"/>
    <w:rsid w:val="00403FBF"/>
    <w:rsid w:val="00405436"/>
    <w:rsid w:val="004073DF"/>
    <w:rsid w:val="00426E59"/>
    <w:rsid w:val="00435534"/>
    <w:rsid w:val="00436798"/>
    <w:rsid w:val="00440E4C"/>
    <w:rsid w:val="00441495"/>
    <w:rsid w:val="00451CBC"/>
    <w:rsid w:val="00474DC3"/>
    <w:rsid w:val="00475918"/>
    <w:rsid w:val="00482218"/>
    <w:rsid w:val="00493659"/>
    <w:rsid w:val="00494728"/>
    <w:rsid w:val="00496003"/>
    <w:rsid w:val="004A1369"/>
    <w:rsid w:val="004A2390"/>
    <w:rsid w:val="004B7C33"/>
    <w:rsid w:val="004C5380"/>
    <w:rsid w:val="004F2CA3"/>
    <w:rsid w:val="004F4C90"/>
    <w:rsid w:val="004F4E79"/>
    <w:rsid w:val="004F5BF4"/>
    <w:rsid w:val="0050123C"/>
    <w:rsid w:val="005034E4"/>
    <w:rsid w:val="005065DB"/>
    <w:rsid w:val="00514108"/>
    <w:rsid w:val="00523000"/>
    <w:rsid w:val="005327C6"/>
    <w:rsid w:val="00537261"/>
    <w:rsid w:val="00540008"/>
    <w:rsid w:val="00540611"/>
    <w:rsid w:val="0054777A"/>
    <w:rsid w:val="00566D48"/>
    <w:rsid w:val="00591274"/>
    <w:rsid w:val="0059431F"/>
    <w:rsid w:val="00595B21"/>
    <w:rsid w:val="005B5707"/>
    <w:rsid w:val="005D3DD8"/>
    <w:rsid w:val="005E2463"/>
    <w:rsid w:val="005E6A26"/>
    <w:rsid w:val="005E7400"/>
    <w:rsid w:val="005F131F"/>
    <w:rsid w:val="005F53D0"/>
    <w:rsid w:val="00617FF6"/>
    <w:rsid w:val="00633FFF"/>
    <w:rsid w:val="00641F5B"/>
    <w:rsid w:val="00651D63"/>
    <w:rsid w:val="0065265F"/>
    <w:rsid w:val="00655A87"/>
    <w:rsid w:val="00657EA6"/>
    <w:rsid w:val="00663FAC"/>
    <w:rsid w:val="006766DD"/>
    <w:rsid w:val="006773D3"/>
    <w:rsid w:val="00685117"/>
    <w:rsid w:val="00685D08"/>
    <w:rsid w:val="0068768E"/>
    <w:rsid w:val="006A4528"/>
    <w:rsid w:val="006A5CAA"/>
    <w:rsid w:val="006C037C"/>
    <w:rsid w:val="006C07EE"/>
    <w:rsid w:val="006E4A09"/>
    <w:rsid w:val="0070306C"/>
    <w:rsid w:val="007036F6"/>
    <w:rsid w:val="00710E1F"/>
    <w:rsid w:val="007119BA"/>
    <w:rsid w:val="00713ED9"/>
    <w:rsid w:val="00722F80"/>
    <w:rsid w:val="00723981"/>
    <w:rsid w:val="00727388"/>
    <w:rsid w:val="00740E43"/>
    <w:rsid w:val="00740FF3"/>
    <w:rsid w:val="00750647"/>
    <w:rsid w:val="00775163"/>
    <w:rsid w:val="00775235"/>
    <w:rsid w:val="00780399"/>
    <w:rsid w:val="00785F1D"/>
    <w:rsid w:val="00786A25"/>
    <w:rsid w:val="00795D0A"/>
    <w:rsid w:val="007964D7"/>
    <w:rsid w:val="00797D01"/>
    <w:rsid w:val="007A1778"/>
    <w:rsid w:val="007A2E25"/>
    <w:rsid w:val="007A7E10"/>
    <w:rsid w:val="007B1455"/>
    <w:rsid w:val="007C4ACC"/>
    <w:rsid w:val="007C4F96"/>
    <w:rsid w:val="007D2B7A"/>
    <w:rsid w:val="007D4990"/>
    <w:rsid w:val="007E2C51"/>
    <w:rsid w:val="007F52A4"/>
    <w:rsid w:val="007F6DA7"/>
    <w:rsid w:val="00804810"/>
    <w:rsid w:val="00806E9D"/>
    <w:rsid w:val="00811998"/>
    <w:rsid w:val="00812130"/>
    <w:rsid w:val="008139B0"/>
    <w:rsid w:val="00820516"/>
    <w:rsid w:val="00826BFB"/>
    <w:rsid w:val="008331B7"/>
    <w:rsid w:val="00835424"/>
    <w:rsid w:val="00836A04"/>
    <w:rsid w:val="008423E6"/>
    <w:rsid w:val="00847275"/>
    <w:rsid w:val="008473F6"/>
    <w:rsid w:val="00853A57"/>
    <w:rsid w:val="00862C83"/>
    <w:rsid w:val="0086488A"/>
    <w:rsid w:val="00870053"/>
    <w:rsid w:val="008706C1"/>
    <w:rsid w:val="00885B62"/>
    <w:rsid w:val="00895216"/>
    <w:rsid w:val="008B201E"/>
    <w:rsid w:val="008B637A"/>
    <w:rsid w:val="008B6533"/>
    <w:rsid w:val="008C1D63"/>
    <w:rsid w:val="008C49A0"/>
    <w:rsid w:val="008E03A4"/>
    <w:rsid w:val="008F0A72"/>
    <w:rsid w:val="008F766D"/>
    <w:rsid w:val="00901B31"/>
    <w:rsid w:val="00904AEB"/>
    <w:rsid w:val="0091055E"/>
    <w:rsid w:val="00910E07"/>
    <w:rsid w:val="00912D98"/>
    <w:rsid w:val="00921DB0"/>
    <w:rsid w:val="009247E2"/>
    <w:rsid w:val="00924BD3"/>
    <w:rsid w:val="00926492"/>
    <w:rsid w:val="009266D8"/>
    <w:rsid w:val="00933DB4"/>
    <w:rsid w:val="00943EE2"/>
    <w:rsid w:val="00944EFB"/>
    <w:rsid w:val="0095268C"/>
    <w:rsid w:val="00952BC1"/>
    <w:rsid w:val="00974102"/>
    <w:rsid w:val="009745BE"/>
    <w:rsid w:val="00980CEB"/>
    <w:rsid w:val="0098197C"/>
    <w:rsid w:val="0099083A"/>
    <w:rsid w:val="0099401B"/>
    <w:rsid w:val="00995963"/>
    <w:rsid w:val="009A216B"/>
    <w:rsid w:val="009A79C8"/>
    <w:rsid w:val="009B0A68"/>
    <w:rsid w:val="009B74DA"/>
    <w:rsid w:val="009C06C8"/>
    <w:rsid w:val="009C2219"/>
    <w:rsid w:val="009D713E"/>
    <w:rsid w:val="009D7236"/>
    <w:rsid w:val="009E4A5A"/>
    <w:rsid w:val="009F581B"/>
    <w:rsid w:val="00A13270"/>
    <w:rsid w:val="00A14E25"/>
    <w:rsid w:val="00A17124"/>
    <w:rsid w:val="00A35ACA"/>
    <w:rsid w:val="00A411D5"/>
    <w:rsid w:val="00A419FE"/>
    <w:rsid w:val="00A56374"/>
    <w:rsid w:val="00A6256D"/>
    <w:rsid w:val="00A675F3"/>
    <w:rsid w:val="00A71626"/>
    <w:rsid w:val="00A71E7B"/>
    <w:rsid w:val="00A72F90"/>
    <w:rsid w:val="00A8176E"/>
    <w:rsid w:val="00A83C41"/>
    <w:rsid w:val="00AA463C"/>
    <w:rsid w:val="00AB1BAB"/>
    <w:rsid w:val="00AC132D"/>
    <w:rsid w:val="00AD79CD"/>
    <w:rsid w:val="00AE5C74"/>
    <w:rsid w:val="00B07B95"/>
    <w:rsid w:val="00B20E4D"/>
    <w:rsid w:val="00B2196A"/>
    <w:rsid w:val="00B23A24"/>
    <w:rsid w:val="00B26B81"/>
    <w:rsid w:val="00B3404A"/>
    <w:rsid w:val="00B36804"/>
    <w:rsid w:val="00B40699"/>
    <w:rsid w:val="00B433B6"/>
    <w:rsid w:val="00B52542"/>
    <w:rsid w:val="00B67046"/>
    <w:rsid w:val="00B8137B"/>
    <w:rsid w:val="00B87FAF"/>
    <w:rsid w:val="00B91C99"/>
    <w:rsid w:val="00B950C7"/>
    <w:rsid w:val="00BA1BED"/>
    <w:rsid w:val="00BA387F"/>
    <w:rsid w:val="00BA6A8D"/>
    <w:rsid w:val="00BB1E13"/>
    <w:rsid w:val="00BB7220"/>
    <w:rsid w:val="00BC74BD"/>
    <w:rsid w:val="00BC7F69"/>
    <w:rsid w:val="00BE0FE4"/>
    <w:rsid w:val="00C00B32"/>
    <w:rsid w:val="00C01CD0"/>
    <w:rsid w:val="00C150F6"/>
    <w:rsid w:val="00C15A62"/>
    <w:rsid w:val="00C17100"/>
    <w:rsid w:val="00C20A74"/>
    <w:rsid w:val="00C213AA"/>
    <w:rsid w:val="00C22C43"/>
    <w:rsid w:val="00C3346E"/>
    <w:rsid w:val="00C408BE"/>
    <w:rsid w:val="00C55645"/>
    <w:rsid w:val="00C628B0"/>
    <w:rsid w:val="00C652E2"/>
    <w:rsid w:val="00C65DB3"/>
    <w:rsid w:val="00C76E8D"/>
    <w:rsid w:val="00C773F6"/>
    <w:rsid w:val="00C86747"/>
    <w:rsid w:val="00C872FE"/>
    <w:rsid w:val="00C95609"/>
    <w:rsid w:val="00C97336"/>
    <w:rsid w:val="00CA5E01"/>
    <w:rsid w:val="00CB6A88"/>
    <w:rsid w:val="00CC0020"/>
    <w:rsid w:val="00CC0388"/>
    <w:rsid w:val="00CD1490"/>
    <w:rsid w:val="00CF6E7F"/>
    <w:rsid w:val="00D029FD"/>
    <w:rsid w:val="00D04343"/>
    <w:rsid w:val="00D0796F"/>
    <w:rsid w:val="00D16B7D"/>
    <w:rsid w:val="00D17149"/>
    <w:rsid w:val="00D26D2F"/>
    <w:rsid w:val="00D3530F"/>
    <w:rsid w:val="00D42427"/>
    <w:rsid w:val="00D63D2C"/>
    <w:rsid w:val="00D66FC9"/>
    <w:rsid w:val="00D740C9"/>
    <w:rsid w:val="00D74681"/>
    <w:rsid w:val="00D758A9"/>
    <w:rsid w:val="00D81365"/>
    <w:rsid w:val="00D84CE4"/>
    <w:rsid w:val="00D84D3B"/>
    <w:rsid w:val="00D919A7"/>
    <w:rsid w:val="00D953D2"/>
    <w:rsid w:val="00DA3CC3"/>
    <w:rsid w:val="00DA4DBE"/>
    <w:rsid w:val="00DA62E6"/>
    <w:rsid w:val="00DA7EF8"/>
    <w:rsid w:val="00DC0834"/>
    <w:rsid w:val="00DC1963"/>
    <w:rsid w:val="00DC2CC6"/>
    <w:rsid w:val="00DD4DAD"/>
    <w:rsid w:val="00DE086C"/>
    <w:rsid w:val="00DF04F2"/>
    <w:rsid w:val="00DF1B31"/>
    <w:rsid w:val="00E005C5"/>
    <w:rsid w:val="00E06770"/>
    <w:rsid w:val="00E06924"/>
    <w:rsid w:val="00E12CB6"/>
    <w:rsid w:val="00E20487"/>
    <w:rsid w:val="00E46014"/>
    <w:rsid w:val="00E6214C"/>
    <w:rsid w:val="00E62B29"/>
    <w:rsid w:val="00E80484"/>
    <w:rsid w:val="00E8169A"/>
    <w:rsid w:val="00E932EE"/>
    <w:rsid w:val="00E948D0"/>
    <w:rsid w:val="00E9625F"/>
    <w:rsid w:val="00EA719E"/>
    <w:rsid w:val="00EB065A"/>
    <w:rsid w:val="00EC20CE"/>
    <w:rsid w:val="00EC276D"/>
    <w:rsid w:val="00EC4335"/>
    <w:rsid w:val="00EC7859"/>
    <w:rsid w:val="00ED2E95"/>
    <w:rsid w:val="00EE1096"/>
    <w:rsid w:val="00EE2C02"/>
    <w:rsid w:val="00EE49C9"/>
    <w:rsid w:val="00EE50E3"/>
    <w:rsid w:val="00EF07E2"/>
    <w:rsid w:val="00EF17B5"/>
    <w:rsid w:val="00EF3792"/>
    <w:rsid w:val="00F04942"/>
    <w:rsid w:val="00F201E3"/>
    <w:rsid w:val="00F3782B"/>
    <w:rsid w:val="00F37E97"/>
    <w:rsid w:val="00F41616"/>
    <w:rsid w:val="00F462B4"/>
    <w:rsid w:val="00F46BD6"/>
    <w:rsid w:val="00F5096B"/>
    <w:rsid w:val="00F6125F"/>
    <w:rsid w:val="00F70361"/>
    <w:rsid w:val="00F7638D"/>
    <w:rsid w:val="00F77C4F"/>
    <w:rsid w:val="00F81080"/>
    <w:rsid w:val="00FA210D"/>
    <w:rsid w:val="00FB1835"/>
    <w:rsid w:val="00FB6AA0"/>
    <w:rsid w:val="00FC04F9"/>
    <w:rsid w:val="00FC4CB0"/>
    <w:rsid w:val="00FC517F"/>
    <w:rsid w:val="00FD5463"/>
    <w:rsid w:val="00FD6F0E"/>
    <w:rsid w:val="00FE67C9"/>
    <w:rsid w:val="00FF320F"/>
    <w:rsid w:val="00FF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539F9"/>
  <w15:chartTrackingRefBased/>
  <w15:docId w15:val="{366DADBF-4763-FF47-8E3A-275E368F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68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paragraph">
    <w:name w:val="x_paragraph"/>
    <w:basedOn w:val="Normal"/>
    <w:rsid w:val="008B201E"/>
    <w:pPr>
      <w:spacing w:before="100" w:beforeAutospacing="1" w:after="100" w:afterAutospacing="1"/>
    </w:pPr>
  </w:style>
  <w:style w:type="character" w:customStyle="1" w:styleId="xnormaltextrun">
    <w:name w:val="x_normaltextrun"/>
    <w:basedOn w:val="DefaultParagraphFont"/>
    <w:rsid w:val="008B201E"/>
  </w:style>
  <w:style w:type="character" w:customStyle="1" w:styleId="apple-converted-space">
    <w:name w:val="apple-converted-space"/>
    <w:basedOn w:val="DefaultParagraphFont"/>
    <w:rsid w:val="008B201E"/>
  </w:style>
  <w:style w:type="paragraph" w:customStyle="1" w:styleId="xmsonormal">
    <w:name w:val="x_msonormal"/>
    <w:basedOn w:val="Normal"/>
    <w:rsid w:val="008B201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26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D2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D2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6D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6D2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26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3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4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6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0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52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3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8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Gonzalez, Aida</dc:creator>
  <cp:keywords/>
  <dc:description/>
  <cp:lastModifiedBy>Arpita Bose</cp:lastModifiedBy>
  <cp:revision>3</cp:revision>
  <dcterms:created xsi:type="dcterms:W3CDTF">2022-09-22T11:11:00Z</dcterms:created>
  <dcterms:modified xsi:type="dcterms:W3CDTF">2022-09-23T10:53:00Z</dcterms:modified>
</cp:coreProperties>
</file>